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229D4C" w14:textId="00666473" w:rsidR="00066C64" w:rsidRPr="009632AB" w:rsidRDefault="000F4C54" w:rsidP="00066C64">
      <w:r>
        <w:t xml:space="preserve">Supplemental </w:t>
      </w:r>
      <w:r w:rsidR="00066C64" w:rsidRPr="009632AB">
        <w:t xml:space="preserve">Table </w:t>
      </w:r>
      <w:r w:rsidR="00BD453A" w:rsidRPr="009632AB">
        <w:t>1</w:t>
      </w:r>
      <w:r w:rsidR="00066C64" w:rsidRPr="009632AB">
        <w:t>: Primers for site-directed mutagenesis.</w:t>
      </w:r>
    </w:p>
    <w:tbl>
      <w:tblPr>
        <w:tblW w:w="80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9"/>
        <w:gridCol w:w="1577"/>
        <w:gridCol w:w="5566"/>
      </w:tblGrid>
      <w:tr w:rsidR="009632AB" w:rsidRPr="009632AB" w14:paraId="5A8A8C37" w14:textId="77777777" w:rsidTr="00716789">
        <w:trPr>
          <w:trHeight w:val="315"/>
        </w:trPr>
        <w:tc>
          <w:tcPr>
            <w:tcW w:w="9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94399" w14:textId="77777777" w:rsidR="00066C64" w:rsidRPr="009632AB" w:rsidRDefault="00066C64" w:rsidP="00716789">
            <w:pPr>
              <w:spacing w:line="240" w:lineRule="auto"/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Patient</w:t>
            </w:r>
          </w:p>
        </w:tc>
        <w:tc>
          <w:tcPr>
            <w:tcW w:w="157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3405C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Variant</w:t>
            </w:r>
          </w:p>
        </w:tc>
        <w:tc>
          <w:tcPr>
            <w:tcW w:w="556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90C52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Sequence </w:t>
            </w:r>
          </w:p>
        </w:tc>
      </w:tr>
      <w:tr w:rsidR="009632AB" w:rsidRPr="009632AB" w14:paraId="7E39EE54" w14:textId="77777777" w:rsidTr="00716789">
        <w:trPr>
          <w:trHeight w:val="300"/>
        </w:trPr>
        <w:tc>
          <w:tcPr>
            <w:tcW w:w="9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1FF83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proofErr w:type="spellStart"/>
            <w:r w:rsidRPr="009632AB">
              <w:rPr>
                <w:sz w:val="18"/>
                <w:szCs w:val="18"/>
              </w:rPr>
              <w:t>P1</w:t>
            </w:r>
            <w:proofErr w:type="spellEnd"/>
            <w:r w:rsidRPr="009632AB">
              <w:rPr>
                <w:sz w:val="18"/>
                <w:szCs w:val="18"/>
              </w:rPr>
              <w:t xml:space="preserve"> + </w:t>
            </w:r>
            <w:proofErr w:type="spellStart"/>
            <w:r w:rsidRPr="009632AB">
              <w:rPr>
                <w:sz w:val="18"/>
                <w:szCs w:val="18"/>
              </w:rPr>
              <w:t>P2</w:t>
            </w:r>
            <w:proofErr w:type="spellEnd"/>
          </w:p>
        </w:tc>
        <w:tc>
          <w:tcPr>
            <w:tcW w:w="15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3FCC9" w14:textId="0DD3C181" w:rsidR="00066C64" w:rsidRPr="009632AB" w:rsidRDefault="00571BE9" w:rsidP="00716789">
            <w:pPr>
              <w:jc w:val="both"/>
              <w:rPr>
                <w:sz w:val="18"/>
                <w:szCs w:val="18"/>
              </w:rPr>
            </w:pPr>
            <w:proofErr w:type="spellStart"/>
            <w:r w:rsidRPr="009632AB">
              <w:rPr>
                <w:sz w:val="18"/>
                <w:szCs w:val="18"/>
              </w:rPr>
              <w:t>K490Qfs</w:t>
            </w:r>
            <w:proofErr w:type="spellEnd"/>
            <w:r w:rsidRPr="009632AB">
              <w:rPr>
                <w:sz w:val="18"/>
                <w:szCs w:val="18"/>
              </w:rPr>
              <w:t>*41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58DB4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 xml:space="preserve">F: </w:t>
            </w:r>
            <w:proofErr w:type="spellStart"/>
            <w:r w:rsidRPr="009632AB">
              <w:rPr>
                <w:sz w:val="18"/>
                <w:szCs w:val="18"/>
              </w:rPr>
              <w:t>CAAGGCCCCCTGGAGCTTG</w:t>
            </w:r>
            <w:proofErr w:type="spellEnd"/>
          </w:p>
        </w:tc>
      </w:tr>
      <w:tr w:rsidR="009632AB" w:rsidRPr="009632AB" w14:paraId="4F1AC587" w14:textId="77777777" w:rsidTr="00716789">
        <w:trPr>
          <w:trHeight w:val="915"/>
        </w:trPr>
        <w:tc>
          <w:tcPr>
            <w:tcW w:w="9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7918B6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frameshift mutation</w:t>
            </w:r>
          </w:p>
        </w:tc>
        <w:tc>
          <w:tcPr>
            <w:tcW w:w="15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B5ABE6" w14:textId="77777777" w:rsidR="00066C64" w:rsidRPr="009632AB" w:rsidRDefault="00066C64" w:rsidP="00716789">
            <w:pPr>
              <w:rPr>
                <w:sz w:val="18"/>
                <w:szCs w:val="18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06FB8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 xml:space="preserve">R: </w:t>
            </w:r>
            <w:proofErr w:type="spellStart"/>
            <w:r w:rsidRPr="009632AB">
              <w:rPr>
                <w:sz w:val="18"/>
                <w:szCs w:val="18"/>
              </w:rPr>
              <w:t>GGGGGGGTTGGAGAAGAAC</w:t>
            </w:r>
            <w:proofErr w:type="spellEnd"/>
          </w:p>
        </w:tc>
      </w:tr>
      <w:tr w:rsidR="009632AB" w:rsidRPr="009632AB" w14:paraId="32ABD45A" w14:textId="77777777" w:rsidTr="00716789">
        <w:trPr>
          <w:trHeight w:val="300"/>
        </w:trPr>
        <w:tc>
          <w:tcPr>
            <w:tcW w:w="9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8A428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proofErr w:type="spellStart"/>
            <w:r w:rsidRPr="009632AB">
              <w:rPr>
                <w:sz w:val="18"/>
                <w:szCs w:val="18"/>
              </w:rPr>
              <w:t>P3</w:t>
            </w:r>
            <w:proofErr w:type="spellEnd"/>
          </w:p>
        </w:tc>
        <w:tc>
          <w:tcPr>
            <w:tcW w:w="15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E83C0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Deletion exon 9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121D5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 xml:space="preserve">F: </w:t>
            </w:r>
            <w:proofErr w:type="spellStart"/>
            <w:r w:rsidRPr="009632AB">
              <w:rPr>
                <w:sz w:val="18"/>
                <w:szCs w:val="18"/>
              </w:rPr>
              <w:t>AGCCTTTGTGGTAGAAAC</w:t>
            </w:r>
            <w:proofErr w:type="spellEnd"/>
          </w:p>
        </w:tc>
      </w:tr>
      <w:tr w:rsidR="009632AB" w:rsidRPr="009632AB" w14:paraId="040A4DEC" w14:textId="77777777" w:rsidTr="00716789">
        <w:trPr>
          <w:trHeight w:val="615"/>
        </w:trPr>
        <w:tc>
          <w:tcPr>
            <w:tcW w:w="9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E50CC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Splice variant</w:t>
            </w:r>
          </w:p>
        </w:tc>
        <w:tc>
          <w:tcPr>
            <w:tcW w:w="15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6E5C41" w14:textId="77777777" w:rsidR="00066C64" w:rsidRPr="009632AB" w:rsidRDefault="00066C64" w:rsidP="00716789">
            <w:pPr>
              <w:rPr>
                <w:sz w:val="18"/>
                <w:szCs w:val="18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601A7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 xml:space="preserve">R: </w:t>
            </w:r>
            <w:proofErr w:type="spellStart"/>
            <w:r w:rsidRPr="009632AB">
              <w:rPr>
                <w:sz w:val="18"/>
                <w:szCs w:val="18"/>
              </w:rPr>
              <w:t>CATGTCTCCAGCTGTTCC</w:t>
            </w:r>
            <w:proofErr w:type="spellEnd"/>
          </w:p>
        </w:tc>
      </w:tr>
      <w:tr w:rsidR="009632AB" w:rsidRPr="009632AB" w14:paraId="584811A4" w14:textId="77777777" w:rsidTr="00716789">
        <w:trPr>
          <w:trHeight w:val="900"/>
        </w:trPr>
        <w:tc>
          <w:tcPr>
            <w:tcW w:w="9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BF994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proofErr w:type="spellStart"/>
            <w:r w:rsidRPr="009632AB">
              <w:rPr>
                <w:sz w:val="18"/>
                <w:szCs w:val="18"/>
              </w:rPr>
              <w:t>P3</w:t>
            </w:r>
            <w:proofErr w:type="spellEnd"/>
          </w:p>
        </w:tc>
        <w:tc>
          <w:tcPr>
            <w:tcW w:w="15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26800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Insertion intron 9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DC9B8D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 xml:space="preserve">F: </w:t>
            </w:r>
            <w:proofErr w:type="spellStart"/>
            <w:r w:rsidRPr="009632AB">
              <w:rPr>
                <w:sz w:val="18"/>
                <w:szCs w:val="18"/>
              </w:rPr>
              <w:t>GGGAAAGAAGGAACAAGGGAAGCCAAGCCTTTGTGGTAGAAACC</w:t>
            </w:r>
            <w:proofErr w:type="spellEnd"/>
          </w:p>
        </w:tc>
      </w:tr>
      <w:tr w:rsidR="009632AB" w:rsidRPr="009632AB" w14:paraId="140BB8E9" w14:textId="77777777" w:rsidTr="00716789">
        <w:trPr>
          <w:trHeight w:val="900"/>
        </w:trPr>
        <w:tc>
          <w:tcPr>
            <w:tcW w:w="9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99ADD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Splice variant</w:t>
            </w:r>
          </w:p>
        </w:tc>
        <w:tc>
          <w:tcPr>
            <w:tcW w:w="15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170BC5" w14:textId="77777777" w:rsidR="00066C64" w:rsidRPr="009632AB" w:rsidRDefault="00066C64" w:rsidP="00716789">
            <w:pPr>
              <w:rPr>
                <w:sz w:val="18"/>
                <w:szCs w:val="18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B453B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 xml:space="preserve">R: </w:t>
            </w:r>
            <w:proofErr w:type="spellStart"/>
            <w:r w:rsidRPr="009632AB">
              <w:rPr>
                <w:sz w:val="18"/>
                <w:szCs w:val="18"/>
              </w:rPr>
              <w:t>CCAGGGTTCCTGCCTGGCCTCTAGACCTGTGGAGCAGACGCTGT</w:t>
            </w:r>
            <w:proofErr w:type="spellEnd"/>
          </w:p>
        </w:tc>
      </w:tr>
      <w:tr w:rsidR="009632AB" w:rsidRPr="009632AB" w14:paraId="784EEAB8" w14:textId="77777777" w:rsidTr="00716789">
        <w:trPr>
          <w:trHeight w:val="300"/>
        </w:trPr>
        <w:tc>
          <w:tcPr>
            <w:tcW w:w="9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C17945" w14:textId="77777777" w:rsidR="00066C64" w:rsidRPr="009632AB" w:rsidRDefault="00066C64" w:rsidP="00716789">
            <w:pPr>
              <w:rPr>
                <w:rFonts w:ascii="Aptos Narrow" w:hAnsi="Aptos Narrow"/>
                <w:sz w:val="18"/>
                <w:szCs w:val="18"/>
              </w:rPr>
            </w:pPr>
            <w:r w:rsidRPr="009632AB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560F81" w14:textId="77777777" w:rsidR="00066C64" w:rsidRPr="009632AB" w:rsidRDefault="00066C64" w:rsidP="00716789">
            <w:pPr>
              <w:rPr>
                <w:sz w:val="18"/>
                <w:szCs w:val="18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D8D9F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Second step:</w:t>
            </w:r>
          </w:p>
        </w:tc>
      </w:tr>
      <w:tr w:rsidR="009632AB" w:rsidRPr="009632AB" w14:paraId="029B379D" w14:textId="77777777" w:rsidTr="00716789">
        <w:trPr>
          <w:trHeight w:val="900"/>
        </w:trPr>
        <w:tc>
          <w:tcPr>
            <w:tcW w:w="9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8F8C82" w14:textId="77777777" w:rsidR="00066C64" w:rsidRPr="009632AB" w:rsidRDefault="00066C64" w:rsidP="00716789">
            <w:pPr>
              <w:rPr>
                <w:rFonts w:ascii="Aptos Narrow" w:hAnsi="Aptos Narrow"/>
                <w:sz w:val="18"/>
                <w:szCs w:val="18"/>
              </w:rPr>
            </w:pPr>
            <w:r w:rsidRPr="009632AB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0E0DD9" w14:textId="77777777" w:rsidR="00066C64" w:rsidRPr="009632AB" w:rsidRDefault="00066C64" w:rsidP="00716789">
            <w:pPr>
              <w:rPr>
                <w:sz w:val="18"/>
                <w:szCs w:val="18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627A1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 xml:space="preserve">F: </w:t>
            </w:r>
            <w:proofErr w:type="spellStart"/>
            <w:r w:rsidRPr="009632AB">
              <w:rPr>
                <w:sz w:val="18"/>
                <w:szCs w:val="18"/>
              </w:rPr>
              <w:t>TCTCTCCACACCTCTCTCTCCTCAGAGCCTTTGTGGTAGAAAC</w:t>
            </w:r>
            <w:proofErr w:type="spellEnd"/>
          </w:p>
        </w:tc>
      </w:tr>
      <w:tr w:rsidR="009632AB" w:rsidRPr="009632AB" w14:paraId="3642529C" w14:textId="77777777" w:rsidTr="00716789">
        <w:trPr>
          <w:trHeight w:val="915"/>
        </w:trPr>
        <w:tc>
          <w:tcPr>
            <w:tcW w:w="9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B139A2" w14:textId="77777777" w:rsidR="00066C64" w:rsidRPr="009632AB" w:rsidRDefault="00066C64" w:rsidP="00716789">
            <w:pPr>
              <w:rPr>
                <w:rFonts w:ascii="Aptos Narrow" w:hAnsi="Aptos Narrow"/>
                <w:sz w:val="18"/>
                <w:szCs w:val="18"/>
              </w:rPr>
            </w:pPr>
            <w:r w:rsidRPr="009632AB">
              <w:rPr>
                <w:rFonts w:ascii="Aptos Narrow" w:hAnsi="Aptos Narrow"/>
                <w:sz w:val="18"/>
                <w:szCs w:val="18"/>
              </w:rPr>
              <w:t> </w:t>
            </w:r>
          </w:p>
        </w:tc>
        <w:tc>
          <w:tcPr>
            <w:tcW w:w="15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FCCD28" w14:textId="77777777" w:rsidR="00066C64" w:rsidRPr="009632AB" w:rsidRDefault="00066C64" w:rsidP="00716789">
            <w:pPr>
              <w:rPr>
                <w:sz w:val="18"/>
                <w:szCs w:val="18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71EB7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 xml:space="preserve">R: </w:t>
            </w:r>
            <w:proofErr w:type="spellStart"/>
            <w:r w:rsidRPr="009632AB">
              <w:rPr>
                <w:sz w:val="18"/>
                <w:szCs w:val="18"/>
              </w:rPr>
              <w:t>ATATATAGCTCAGTATCTGTAAGAATGGCTTCCCTTGTTCCTT</w:t>
            </w:r>
            <w:proofErr w:type="spellEnd"/>
          </w:p>
        </w:tc>
      </w:tr>
      <w:tr w:rsidR="009632AB" w:rsidRPr="009632AB" w14:paraId="3116019B" w14:textId="77777777" w:rsidTr="00716789">
        <w:trPr>
          <w:trHeight w:val="900"/>
        </w:trPr>
        <w:tc>
          <w:tcPr>
            <w:tcW w:w="90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7F587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proofErr w:type="spellStart"/>
            <w:r w:rsidRPr="009632AB">
              <w:rPr>
                <w:sz w:val="18"/>
                <w:szCs w:val="18"/>
              </w:rPr>
              <w:t>P3</w:t>
            </w:r>
            <w:proofErr w:type="spellEnd"/>
          </w:p>
        </w:tc>
        <w:tc>
          <w:tcPr>
            <w:tcW w:w="157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430121" w14:textId="08A20514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Insertion intron</w:t>
            </w:r>
            <w:r w:rsidR="00475057" w:rsidRPr="009632AB">
              <w:rPr>
                <w:sz w:val="18"/>
                <w:szCs w:val="18"/>
              </w:rPr>
              <w:t xml:space="preserve"> </w:t>
            </w:r>
            <w:r w:rsidRPr="009632AB">
              <w:rPr>
                <w:sz w:val="18"/>
                <w:szCs w:val="18"/>
              </w:rPr>
              <w:t>8+47</w:t>
            </w:r>
          </w:p>
        </w:tc>
        <w:tc>
          <w:tcPr>
            <w:tcW w:w="55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F1498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 xml:space="preserve">F: </w:t>
            </w:r>
            <w:proofErr w:type="spellStart"/>
            <w:r w:rsidRPr="009632AB">
              <w:rPr>
                <w:sz w:val="18"/>
                <w:szCs w:val="18"/>
              </w:rPr>
              <w:t>GTCCTCGCCATGCGCTGTGATTTGTTCACAGCTGGAGCAAAG</w:t>
            </w:r>
            <w:proofErr w:type="spellEnd"/>
          </w:p>
        </w:tc>
      </w:tr>
      <w:tr w:rsidR="009632AB" w:rsidRPr="009632AB" w14:paraId="711DE087" w14:textId="77777777" w:rsidTr="00716789">
        <w:trPr>
          <w:trHeight w:val="915"/>
        </w:trPr>
        <w:tc>
          <w:tcPr>
            <w:tcW w:w="9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870D9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>Splice variant</w:t>
            </w:r>
          </w:p>
        </w:tc>
        <w:tc>
          <w:tcPr>
            <w:tcW w:w="157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1E10FE" w14:textId="77777777" w:rsidR="00066C64" w:rsidRPr="009632AB" w:rsidRDefault="00066C64" w:rsidP="00716789">
            <w:pPr>
              <w:rPr>
                <w:sz w:val="18"/>
                <w:szCs w:val="18"/>
              </w:rPr>
            </w:pPr>
          </w:p>
        </w:tc>
        <w:tc>
          <w:tcPr>
            <w:tcW w:w="5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ECA26" w14:textId="77777777" w:rsidR="00066C64" w:rsidRPr="009632AB" w:rsidRDefault="00066C64" w:rsidP="00716789">
            <w:pPr>
              <w:jc w:val="both"/>
              <w:rPr>
                <w:sz w:val="18"/>
                <w:szCs w:val="18"/>
              </w:rPr>
            </w:pPr>
            <w:r w:rsidRPr="009632AB">
              <w:rPr>
                <w:sz w:val="18"/>
                <w:szCs w:val="18"/>
              </w:rPr>
              <w:t xml:space="preserve">R: </w:t>
            </w:r>
            <w:proofErr w:type="spellStart"/>
            <w:r w:rsidRPr="009632AB">
              <w:rPr>
                <w:sz w:val="18"/>
                <w:szCs w:val="18"/>
              </w:rPr>
              <w:t>GAGGGTTGGGGTGGTACCTCTCACCATGTCTCCAGCTGTTCC</w:t>
            </w:r>
            <w:proofErr w:type="spellEnd"/>
          </w:p>
        </w:tc>
      </w:tr>
    </w:tbl>
    <w:p w14:paraId="6BD4D950" w14:textId="77777777" w:rsidR="00F478F1" w:rsidRPr="009632AB" w:rsidRDefault="00F478F1" w:rsidP="00066C64">
      <w:pPr>
        <w:pStyle w:val="NoSpacing"/>
        <w:spacing w:line="360" w:lineRule="auto"/>
        <w:jc w:val="both"/>
        <w:rPr>
          <w:rFonts w:cs="Times New Roman"/>
          <w:b/>
          <w:sz w:val="28"/>
          <w:szCs w:val="28"/>
          <w:lang w:val="en-US"/>
        </w:rPr>
      </w:pPr>
    </w:p>
    <w:sectPr w:rsidR="00F478F1" w:rsidRPr="009632A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C64"/>
    <w:rsid w:val="000236D1"/>
    <w:rsid w:val="00023CF7"/>
    <w:rsid w:val="000516B6"/>
    <w:rsid w:val="00066C64"/>
    <w:rsid w:val="000E5639"/>
    <w:rsid w:val="000F4C54"/>
    <w:rsid w:val="001C659B"/>
    <w:rsid w:val="00237FA9"/>
    <w:rsid w:val="00271378"/>
    <w:rsid w:val="00271912"/>
    <w:rsid w:val="002776BF"/>
    <w:rsid w:val="002B29E6"/>
    <w:rsid w:val="002D3CC7"/>
    <w:rsid w:val="00352F06"/>
    <w:rsid w:val="00370AE6"/>
    <w:rsid w:val="00376DB1"/>
    <w:rsid w:val="00390517"/>
    <w:rsid w:val="004354F9"/>
    <w:rsid w:val="00475057"/>
    <w:rsid w:val="004F7DB3"/>
    <w:rsid w:val="00507A07"/>
    <w:rsid w:val="00517075"/>
    <w:rsid w:val="00571BE9"/>
    <w:rsid w:val="00652F43"/>
    <w:rsid w:val="006842B1"/>
    <w:rsid w:val="007249CC"/>
    <w:rsid w:val="00727151"/>
    <w:rsid w:val="007962EE"/>
    <w:rsid w:val="007C4788"/>
    <w:rsid w:val="00870570"/>
    <w:rsid w:val="008B4FD1"/>
    <w:rsid w:val="009151A8"/>
    <w:rsid w:val="009632AB"/>
    <w:rsid w:val="00974440"/>
    <w:rsid w:val="009F7E68"/>
    <w:rsid w:val="00A62DFF"/>
    <w:rsid w:val="00A72C11"/>
    <w:rsid w:val="00A841FE"/>
    <w:rsid w:val="00AE453F"/>
    <w:rsid w:val="00B05A8A"/>
    <w:rsid w:val="00B07486"/>
    <w:rsid w:val="00B13526"/>
    <w:rsid w:val="00B80760"/>
    <w:rsid w:val="00B921CF"/>
    <w:rsid w:val="00B92855"/>
    <w:rsid w:val="00BD453A"/>
    <w:rsid w:val="00C5416F"/>
    <w:rsid w:val="00D42F27"/>
    <w:rsid w:val="00D438D0"/>
    <w:rsid w:val="00D8307C"/>
    <w:rsid w:val="00EC62D3"/>
    <w:rsid w:val="00F478F1"/>
    <w:rsid w:val="00F52B3A"/>
    <w:rsid w:val="00F81F53"/>
    <w:rsid w:val="00FB2C20"/>
    <w:rsid w:val="00FF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06FE0"/>
  <w15:chartTrackingRefBased/>
  <w15:docId w15:val="{01040B87-FF23-46C4-8017-CF5F8FDB9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6C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C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C64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C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C64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C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C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C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C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C64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C64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C64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C64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C64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C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C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C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C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C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C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C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C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C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C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C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C64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C64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C64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C64"/>
    <w:rPr>
      <w:b/>
      <w:bCs/>
      <w:smallCaps/>
      <w:color w:val="2E74B5" w:themeColor="accent1" w:themeShade="BF"/>
      <w:spacing w:val="5"/>
    </w:rPr>
  </w:style>
  <w:style w:type="paragraph" w:styleId="NoSpacing">
    <w:name w:val="No Spacing"/>
    <w:uiPriority w:val="1"/>
    <w:qFormat/>
    <w:rsid w:val="00066C64"/>
    <w:pPr>
      <w:spacing w:after="0" w:line="240" w:lineRule="auto"/>
    </w:pPr>
    <w:rPr>
      <w:rFonts w:ascii="Times New Roman" w:hAnsi="Times New Roman"/>
      <w:lang w:val="nl-BE"/>
    </w:rPr>
  </w:style>
  <w:style w:type="paragraph" w:styleId="Caption">
    <w:name w:val="caption"/>
    <w:basedOn w:val="Normal"/>
    <w:next w:val="Normal"/>
    <w:uiPriority w:val="35"/>
    <w:unhideWhenUsed/>
    <w:qFormat/>
    <w:rsid w:val="00066C64"/>
    <w:pPr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  <w:lang w:val="nl-BE"/>
    </w:rPr>
  </w:style>
  <w:style w:type="character" w:styleId="CommentReference">
    <w:name w:val="annotation reference"/>
    <w:basedOn w:val="DefaultParagraphFont"/>
    <w:uiPriority w:val="99"/>
    <w:semiHidden/>
    <w:unhideWhenUsed/>
    <w:rsid w:val="00066C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C64"/>
    <w:pPr>
      <w:spacing w:after="120" w:line="240" w:lineRule="auto"/>
      <w:jc w:val="both"/>
    </w:pPr>
    <w:rPr>
      <w:rFonts w:ascii="Arial" w:eastAsiaTheme="minorEastAsia" w:hAnsi="Arial"/>
      <w:kern w:val="0"/>
      <w:sz w:val="20"/>
      <w:szCs w:val="20"/>
      <w:lang w:eastAsia="nl-B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C64"/>
    <w:rPr>
      <w:rFonts w:ascii="Arial" w:eastAsiaTheme="minorEastAsia" w:hAnsi="Arial"/>
      <w:kern w:val="0"/>
      <w:sz w:val="20"/>
      <w:szCs w:val="20"/>
      <w:lang w:eastAsia="nl-B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2B1"/>
    <w:pPr>
      <w:spacing w:after="160"/>
      <w:jc w:val="left"/>
    </w:pPr>
    <w:rPr>
      <w:rFonts w:asciiTheme="minorHAnsi" w:eastAsiaTheme="minorHAnsi" w:hAnsiTheme="minorHAnsi"/>
      <w:b/>
      <w:bCs/>
      <w:kern w:val="2"/>
      <w:lang w:eastAsia="en-US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2B1"/>
    <w:rPr>
      <w:rFonts w:ascii="Arial" w:eastAsiaTheme="minorEastAsia" w:hAnsi="Arial"/>
      <w:b/>
      <w:bCs/>
      <w:kern w:val="0"/>
      <w:sz w:val="20"/>
      <w:szCs w:val="20"/>
      <w:lang w:eastAsia="nl-BE"/>
      <w14:ligatures w14:val="none"/>
    </w:rPr>
  </w:style>
  <w:style w:type="table" w:styleId="TableGrid">
    <w:name w:val="Table Grid"/>
    <w:basedOn w:val="TableNormal"/>
    <w:uiPriority w:val="39"/>
    <w:rsid w:val="007C4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599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5F22FC4ACA1346B09230AC9B0391E6" ma:contentTypeVersion="5" ma:contentTypeDescription="Een nieuw document maken." ma:contentTypeScope="" ma:versionID="5789b8009eb1501bb2827429cfced975">
  <xsd:schema xmlns:xsd="http://www.w3.org/2001/XMLSchema" xmlns:xs="http://www.w3.org/2001/XMLSchema" xmlns:p="http://schemas.microsoft.com/office/2006/metadata/properties" xmlns:ns3="44d65b05-89fe-4141-b66d-3a4f4a935247" targetNamespace="http://schemas.microsoft.com/office/2006/metadata/properties" ma:root="true" ma:fieldsID="513a2911dc2afb7c0ba1433d9e8ba3bc" ns3:_="">
    <xsd:import namespace="44d65b05-89fe-4141-b66d-3a4f4a9352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d65b05-89fe-4141-b66d-3a4f4a9352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731F7F6-C4CE-4F92-8493-0DB818D4F92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6D62AD7-DBB3-4B5E-915B-92AF6DA98C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d65b05-89fe-4141-b66d-3a4f4a9352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CE8FD1-5DD0-4D9B-9BC7-F020BDF5AF6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Bucciol</dc:creator>
  <cp:keywords/>
  <dc:description/>
  <cp:lastModifiedBy>Elissa Hunter</cp:lastModifiedBy>
  <cp:revision>7</cp:revision>
  <dcterms:created xsi:type="dcterms:W3CDTF">2026-06-11T10:27:00Z</dcterms:created>
  <dcterms:modified xsi:type="dcterms:W3CDTF">2026-06-16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5F22FC4ACA1346B09230AC9B0391E6</vt:lpwstr>
  </property>
</Properties>
</file>